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8A0E8" w14:textId="1791CF3C" w:rsidR="00570393" w:rsidRPr="00AF2CB2" w:rsidRDefault="000B2077" w:rsidP="00570393">
      <w:r>
        <w:t xml:space="preserve">S1 </w:t>
      </w:r>
      <w:r w:rsidR="00570393">
        <w:t xml:space="preserve">Table. </w:t>
      </w:r>
      <w:bookmarkStart w:id="0" w:name="_Hlk143534951"/>
      <w:r w:rsidR="00AF2CB2">
        <w:t>Multiple Logistic Regression</w:t>
      </w:r>
      <w:r w:rsidR="00570393" w:rsidRPr="00570393">
        <w:t xml:space="preserve"> for mortality</w:t>
      </w:r>
      <w:r w:rsidR="00AF2CB2">
        <w:t xml:space="preserve"> (</w:t>
      </w:r>
      <w:r w:rsidR="00AF2CB2" w:rsidRPr="00AF2CB2">
        <w:t>hierarchical approach)</w:t>
      </w:r>
      <w:r w:rsidR="00AD2AAB" w:rsidRPr="00AD2AAB">
        <w:rPr>
          <w:b/>
        </w:rPr>
        <w:t xml:space="preserve"> </w:t>
      </w:r>
      <w:r w:rsidR="00446BDC">
        <w:rPr>
          <w:b/>
        </w:rPr>
        <w:t>n</w:t>
      </w:r>
      <w:r w:rsidR="00AD2AAB" w:rsidRPr="001F6674">
        <w:rPr>
          <w:b/>
        </w:rPr>
        <w:t>=1195</w:t>
      </w:r>
      <w:r w:rsidR="001F6674">
        <w:t xml:space="preserve"> </w:t>
      </w:r>
      <w:bookmarkEnd w:id="0"/>
    </w:p>
    <w:tbl>
      <w:tblPr>
        <w:tblStyle w:val="Tabelacomgrade"/>
        <w:tblW w:w="10037" w:type="dxa"/>
        <w:tblInd w:w="-998" w:type="dxa"/>
        <w:tblLook w:val="04A0" w:firstRow="1" w:lastRow="0" w:firstColumn="1" w:lastColumn="0" w:noHBand="0" w:noVBand="1"/>
      </w:tblPr>
      <w:tblGrid>
        <w:gridCol w:w="2666"/>
        <w:gridCol w:w="1842"/>
        <w:gridCol w:w="1843"/>
        <w:gridCol w:w="1843"/>
        <w:gridCol w:w="1843"/>
      </w:tblGrid>
      <w:tr w:rsidR="00AF2CB2" w14:paraId="51C147B3" w14:textId="77777777" w:rsidTr="00AF2CB2">
        <w:trPr>
          <w:trHeight w:val="1074"/>
        </w:trPr>
        <w:tc>
          <w:tcPr>
            <w:tcW w:w="2666" w:type="dxa"/>
          </w:tcPr>
          <w:p w14:paraId="2C21D392" w14:textId="77777777" w:rsidR="00AF2CB2" w:rsidRDefault="00AF2CB2" w:rsidP="00F02328"/>
          <w:p w14:paraId="2614DC15" w14:textId="77777777" w:rsidR="00AF2CB2" w:rsidRDefault="00AF2CB2" w:rsidP="00F02328"/>
          <w:p w14:paraId="3E19E8D9" w14:textId="77777777" w:rsidR="00AF2CB2" w:rsidRDefault="00AF2CB2" w:rsidP="00F02328"/>
          <w:p w14:paraId="18C5C58D" w14:textId="18E0A2B5" w:rsidR="00AF2CB2" w:rsidRDefault="00AF2CB2" w:rsidP="00F02328">
            <w:r>
              <w:t xml:space="preserve">Total </w:t>
            </w:r>
            <w:r w:rsidR="00446BDC">
              <w:t>n</w:t>
            </w:r>
            <w:r>
              <w:t xml:space="preserve"> = 1446 (%)</w:t>
            </w:r>
          </w:p>
        </w:tc>
        <w:tc>
          <w:tcPr>
            <w:tcW w:w="1842" w:type="dxa"/>
            <w:vAlign w:val="center"/>
          </w:tcPr>
          <w:p w14:paraId="0D081AE9" w14:textId="77777777" w:rsidR="00AF2CB2" w:rsidRDefault="00AF2CB2" w:rsidP="00AF2CB2">
            <w:pPr>
              <w:rPr>
                <w:i/>
                <w:iCs/>
              </w:rPr>
            </w:pPr>
          </w:p>
          <w:p w14:paraId="0AFD0D0D" w14:textId="4CE8D64C" w:rsidR="00AF2CB2" w:rsidRDefault="00AF2CB2" w:rsidP="00AF2CB2">
            <w:pPr>
              <w:rPr>
                <w:i/>
                <w:iCs/>
              </w:rPr>
            </w:pPr>
            <w:r>
              <w:rPr>
                <w:i/>
                <w:iCs/>
              </w:rPr>
              <w:t>Model 1</w:t>
            </w:r>
          </w:p>
          <w:p w14:paraId="28EA6C3D" w14:textId="77777777" w:rsidR="00AF2CB2" w:rsidRDefault="00AF2CB2" w:rsidP="00AF2CB2">
            <w:pPr>
              <w:rPr>
                <w:i/>
                <w:iCs/>
              </w:rPr>
            </w:pPr>
          </w:p>
          <w:p w14:paraId="5054E6A7" w14:textId="444722B2" w:rsidR="00AF2CB2" w:rsidRDefault="00AF2CB2" w:rsidP="00F02328">
            <w:pPr>
              <w:rPr>
                <w:i/>
                <w:iCs/>
              </w:rPr>
            </w:pPr>
            <w:r w:rsidRPr="006C3DC6">
              <w:rPr>
                <w:i/>
                <w:iCs/>
              </w:rPr>
              <w:t>OR (95%CI</w:t>
            </w:r>
            <w:r>
              <w:rPr>
                <w:i/>
                <w:iCs/>
              </w:rPr>
              <w:t>, p</w:t>
            </w:r>
            <w:r w:rsidRPr="006C3DC6">
              <w:rPr>
                <w:i/>
                <w:iCs/>
              </w:rPr>
              <w:t>)</w:t>
            </w:r>
          </w:p>
        </w:tc>
        <w:tc>
          <w:tcPr>
            <w:tcW w:w="1843" w:type="dxa"/>
            <w:vAlign w:val="center"/>
          </w:tcPr>
          <w:p w14:paraId="3E1E27E7" w14:textId="77777777" w:rsidR="00AF2CB2" w:rsidRDefault="00AF2CB2" w:rsidP="00AF2CB2">
            <w:pPr>
              <w:rPr>
                <w:i/>
                <w:iCs/>
              </w:rPr>
            </w:pPr>
          </w:p>
          <w:p w14:paraId="25EDA2C2" w14:textId="1B71FD79" w:rsidR="00AF2CB2" w:rsidRDefault="00AF2CB2" w:rsidP="00AF2CB2">
            <w:pPr>
              <w:rPr>
                <w:i/>
                <w:iCs/>
              </w:rPr>
            </w:pPr>
            <w:r>
              <w:rPr>
                <w:i/>
                <w:iCs/>
              </w:rPr>
              <w:t>Model 2</w:t>
            </w:r>
          </w:p>
          <w:p w14:paraId="2889BE26" w14:textId="77777777" w:rsidR="00AF2CB2" w:rsidRDefault="00AF2CB2" w:rsidP="00AF2CB2">
            <w:pPr>
              <w:rPr>
                <w:i/>
                <w:iCs/>
              </w:rPr>
            </w:pPr>
          </w:p>
          <w:p w14:paraId="335082A3" w14:textId="47509132" w:rsidR="00AF2CB2" w:rsidRDefault="00AF2CB2" w:rsidP="00F02328">
            <w:pPr>
              <w:rPr>
                <w:i/>
                <w:iCs/>
              </w:rPr>
            </w:pPr>
            <w:r w:rsidRPr="006C3DC6">
              <w:rPr>
                <w:i/>
                <w:iCs/>
              </w:rPr>
              <w:t>OR (95%CI</w:t>
            </w:r>
            <w:r>
              <w:rPr>
                <w:i/>
                <w:iCs/>
              </w:rPr>
              <w:t>, p</w:t>
            </w:r>
            <w:r w:rsidRPr="006C3DC6">
              <w:rPr>
                <w:i/>
                <w:iCs/>
              </w:rPr>
              <w:t>)</w:t>
            </w:r>
          </w:p>
        </w:tc>
        <w:tc>
          <w:tcPr>
            <w:tcW w:w="1843" w:type="dxa"/>
            <w:vAlign w:val="center"/>
          </w:tcPr>
          <w:p w14:paraId="4A6A0B80" w14:textId="77777777" w:rsidR="00AF2CB2" w:rsidRDefault="00AF2CB2" w:rsidP="00AF2CB2">
            <w:pPr>
              <w:rPr>
                <w:i/>
                <w:iCs/>
              </w:rPr>
            </w:pPr>
          </w:p>
          <w:p w14:paraId="61480397" w14:textId="04310C38" w:rsidR="00AF2CB2" w:rsidRDefault="00F850BF" w:rsidP="00AF2CB2">
            <w:pPr>
              <w:rPr>
                <w:i/>
                <w:iCs/>
              </w:rPr>
            </w:pPr>
            <w:r>
              <w:rPr>
                <w:i/>
                <w:iCs/>
              </w:rPr>
              <w:t>Model</w:t>
            </w:r>
            <w:r w:rsidR="00AF2CB2">
              <w:rPr>
                <w:i/>
                <w:iCs/>
              </w:rPr>
              <w:t xml:space="preserve"> 3</w:t>
            </w:r>
          </w:p>
          <w:p w14:paraId="22BEACBF" w14:textId="77777777" w:rsidR="00AF2CB2" w:rsidRDefault="00AF2CB2" w:rsidP="00AF2CB2">
            <w:pPr>
              <w:rPr>
                <w:i/>
                <w:iCs/>
              </w:rPr>
            </w:pPr>
          </w:p>
          <w:p w14:paraId="0F037285" w14:textId="07F5DCA7" w:rsidR="00AF2CB2" w:rsidRDefault="00AF2CB2" w:rsidP="00F02328">
            <w:pPr>
              <w:rPr>
                <w:i/>
                <w:iCs/>
              </w:rPr>
            </w:pPr>
            <w:r w:rsidRPr="006C3DC6">
              <w:rPr>
                <w:i/>
                <w:iCs/>
              </w:rPr>
              <w:t>OR (95%CI</w:t>
            </w:r>
            <w:r>
              <w:rPr>
                <w:i/>
                <w:iCs/>
              </w:rPr>
              <w:t>, p</w:t>
            </w:r>
            <w:r w:rsidRPr="006C3DC6">
              <w:rPr>
                <w:i/>
                <w:iCs/>
              </w:rPr>
              <w:t>)</w:t>
            </w:r>
          </w:p>
        </w:tc>
        <w:tc>
          <w:tcPr>
            <w:tcW w:w="1843" w:type="dxa"/>
            <w:vAlign w:val="center"/>
          </w:tcPr>
          <w:p w14:paraId="089E0E23" w14:textId="603EFA53" w:rsidR="00AF2CB2" w:rsidRDefault="00AF2CB2" w:rsidP="00F02328">
            <w:pPr>
              <w:rPr>
                <w:i/>
                <w:iCs/>
              </w:rPr>
            </w:pPr>
          </w:p>
          <w:p w14:paraId="32910592" w14:textId="0764938D" w:rsidR="00AF2CB2" w:rsidRDefault="00F850BF" w:rsidP="00F02328">
            <w:pPr>
              <w:rPr>
                <w:i/>
                <w:iCs/>
              </w:rPr>
            </w:pPr>
            <w:r>
              <w:rPr>
                <w:i/>
                <w:iCs/>
              </w:rPr>
              <w:t>Model</w:t>
            </w:r>
            <w:r w:rsidR="00AF2CB2">
              <w:rPr>
                <w:i/>
                <w:iCs/>
              </w:rPr>
              <w:t xml:space="preserve"> 4</w:t>
            </w:r>
          </w:p>
          <w:p w14:paraId="5F551BF8" w14:textId="77777777" w:rsidR="00AF2CB2" w:rsidRDefault="00AF2CB2" w:rsidP="00F02328">
            <w:pPr>
              <w:rPr>
                <w:i/>
                <w:iCs/>
              </w:rPr>
            </w:pPr>
          </w:p>
          <w:p w14:paraId="2B56A968" w14:textId="633E8117" w:rsidR="00AF2CB2" w:rsidRDefault="00AF2CB2" w:rsidP="00F02328">
            <w:r w:rsidRPr="006C3DC6">
              <w:rPr>
                <w:i/>
                <w:iCs/>
              </w:rPr>
              <w:t>OR (95%CI</w:t>
            </w:r>
            <w:r>
              <w:rPr>
                <w:i/>
                <w:iCs/>
              </w:rPr>
              <w:t>, p</w:t>
            </w:r>
            <w:r w:rsidRPr="006C3DC6">
              <w:rPr>
                <w:i/>
                <w:iCs/>
              </w:rPr>
              <w:t>)</w:t>
            </w:r>
          </w:p>
        </w:tc>
      </w:tr>
      <w:tr w:rsidR="00AF2CB2" w14:paraId="0B7BE3EE" w14:textId="77777777" w:rsidTr="00AF2CB2">
        <w:tc>
          <w:tcPr>
            <w:tcW w:w="2666" w:type="dxa"/>
          </w:tcPr>
          <w:p w14:paraId="2AA025BC" w14:textId="13A54A97" w:rsidR="00AF2CB2" w:rsidRPr="006C3DC6" w:rsidRDefault="00AF2CB2" w:rsidP="00F02328">
            <w:pPr>
              <w:rPr>
                <w:i/>
                <w:iCs/>
                <w:color w:val="FF0000"/>
              </w:rPr>
            </w:pPr>
            <w:r w:rsidRPr="006C3DC6">
              <w:rPr>
                <w:i/>
                <w:iCs/>
                <w:color w:val="000000" w:themeColor="text1"/>
              </w:rPr>
              <w:t>Variables</w:t>
            </w:r>
          </w:p>
        </w:tc>
        <w:tc>
          <w:tcPr>
            <w:tcW w:w="1842" w:type="dxa"/>
          </w:tcPr>
          <w:p w14:paraId="6762DDE6" w14:textId="77777777" w:rsidR="00AF2CB2" w:rsidRDefault="00AF2CB2" w:rsidP="00F02328"/>
        </w:tc>
        <w:tc>
          <w:tcPr>
            <w:tcW w:w="1843" w:type="dxa"/>
          </w:tcPr>
          <w:p w14:paraId="39733AD3" w14:textId="77777777" w:rsidR="00AF2CB2" w:rsidRDefault="00AF2CB2" w:rsidP="00F02328"/>
        </w:tc>
        <w:tc>
          <w:tcPr>
            <w:tcW w:w="1843" w:type="dxa"/>
          </w:tcPr>
          <w:p w14:paraId="31B311F2" w14:textId="77777777" w:rsidR="00AF2CB2" w:rsidRDefault="00AF2CB2" w:rsidP="00F02328"/>
        </w:tc>
        <w:tc>
          <w:tcPr>
            <w:tcW w:w="1843" w:type="dxa"/>
          </w:tcPr>
          <w:p w14:paraId="4C4CEF2E" w14:textId="5EB30972" w:rsidR="00AF2CB2" w:rsidRDefault="00AF2CB2" w:rsidP="00F02328"/>
        </w:tc>
      </w:tr>
      <w:tr w:rsidR="00AF2CB2" w14:paraId="170BBF05" w14:textId="77777777" w:rsidTr="00AF2CB2">
        <w:tc>
          <w:tcPr>
            <w:tcW w:w="2666" w:type="dxa"/>
          </w:tcPr>
          <w:p w14:paraId="2AE3D2FD" w14:textId="36EA7064" w:rsidR="00AF2CB2" w:rsidRDefault="00AF2CB2" w:rsidP="00AF2CB2">
            <w:r>
              <w:t xml:space="preserve">Age ate COVID-19 diagnosis </w:t>
            </w:r>
          </w:p>
        </w:tc>
        <w:tc>
          <w:tcPr>
            <w:tcW w:w="1842" w:type="dxa"/>
          </w:tcPr>
          <w:p w14:paraId="1087CA6F" w14:textId="5CCE9632" w:rsidR="00AF2CB2" w:rsidRPr="006F6636" w:rsidRDefault="00AF2CB2" w:rsidP="00AF2CB2">
            <w:r w:rsidRPr="006F6636">
              <w:t>1.0</w:t>
            </w:r>
            <w:r>
              <w:t>2</w:t>
            </w:r>
            <w:r w:rsidRPr="006F6636">
              <w:t xml:space="preserve"> (1.0</w:t>
            </w:r>
            <w:r>
              <w:t>1</w:t>
            </w:r>
            <w:r w:rsidRPr="006F6636">
              <w:t>-1.0</w:t>
            </w:r>
            <w:r>
              <w:t>3, &lt;0,001</w:t>
            </w:r>
            <w:r w:rsidRPr="006F6636">
              <w:t>)</w:t>
            </w:r>
          </w:p>
        </w:tc>
        <w:tc>
          <w:tcPr>
            <w:tcW w:w="1843" w:type="dxa"/>
          </w:tcPr>
          <w:p w14:paraId="08CC0527" w14:textId="6F36266A" w:rsidR="00AF2CB2" w:rsidRPr="006F6636" w:rsidRDefault="005D3E12" w:rsidP="006F6636">
            <w:r w:rsidRPr="005D3E12">
              <w:t>1.02 (1.00-1.03, p=0.017)</w:t>
            </w:r>
          </w:p>
        </w:tc>
        <w:tc>
          <w:tcPr>
            <w:tcW w:w="1843" w:type="dxa"/>
          </w:tcPr>
          <w:p w14:paraId="2A5B6EFE" w14:textId="560987C3" w:rsidR="00AF2CB2" w:rsidRPr="006F6636" w:rsidRDefault="00F850BF" w:rsidP="006F6636">
            <w:r w:rsidRPr="00F850BF">
              <w:t>1.02 (1.00-1.03, p=0.027)</w:t>
            </w:r>
          </w:p>
        </w:tc>
        <w:tc>
          <w:tcPr>
            <w:tcW w:w="1843" w:type="dxa"/>
          </w:tcPr>
          <w:p w14:paraId="7837E1BF" w14:textId="7F3B6238" w:rsidR="00300E58" w:rsidRPr="00AD2AAB" w:rsidRDefault="00AD2AAB" w:rsidP="00300E58">
            <w:r w:rsidRPr="00AD2AAB">
              <w:t>1.01 (0.99-1.03, p=0.350)</w:t>
            </w:r>
          </w:p>
          <w:p w14:paraId="67804970" w14:textId="1887C672" w:rsidR="00AF2CB2" w:rsidRDefault="00AF2CB2" w:rsidP="006F6636"/>
        </w:tc>
      </w:tr>
      <w:tr w:rsidR="00AF2CB2" w14:paraId="75C44876" w14:textId="77777777" w:rsidTr="00AF2CB2">
        <w:tc>
          <w:tcPr>
            <w:tcW w:w="2666" w:type="dxa"/>
          </w:tcPr>
          <w:p w14:paraId="0818F015" w14:textId="00972049" w:rsidR="00AF2CB2" w:rsidRDefault="00AF2CB2" w:rsidP="00E73E1C">
            <w:r>
              <w:t>Number of comorbidities</w:t>
            </w:r>
          </w:p>
        </w:tc>
        <w:tc>
          <w:tcPr>
            <w:tcW w:w="1842" w:type="dxa"/>
          </w:tcPr>
          <w:p w14:paraId="7AD07A18" w14:textId="77777777" w:rsidR="00AF2CB2" w:rsidRDefault="00AF2CB2" w:rsidP="00E73E1C"/>
        </w:tc>
        <w:tc>
          <w:tcPr>
            <w:tcW w:w="1843" w:type="dxa"/>
          </w:tcPr>
          <w:p w14:paraId="2EA48022" w14:textId="77777777" w:rsidR="00AF2CB2" w:rsidRDefault="00AF2CB2" w:rsidP="00E73E1C"/>
        </w:tc>
        <w:tc>
          <w:tcPr>
            <w:tcW w:w="1843" w:type="dxa"/>
          </w:tcPr>
          <w:p w14:paraId="46E44B62" w14:textId="77777777" w:rsidR="00AF2CB2" w:rsidRDefault="00AF2CB2" w:rsidP="00E73E1C"/>
        </w:tc>
        <w:tc>
          <w:tcPr>
            <w:tcW w:w="1843" w:type="dxa"/>
          </w:tcPr>
          <w:p w14:paraId="5273A9E8" w14:textId="0C67204A" w:rsidR="00AF2CB2" w:rsidRDefault="00AF2CB2" w:rsidP="00E73E1C"/>
        </w:tc>
      </w:tr>
      <w:tr w:rsidR="00AF2CB2" w14:paraId="27DB0ADF" w14:textId="77777777" w:rsidTr="00AF2CB2">
        <w:tc>
          <w:tcPr>
            <w:tcW w:w="2666" w:type="dxa"/>
          </w:tcPr>
          <w:p w14:paraId="061CD7D3" w14:textId="734EFD59" w:rsidR="00AF2CB2" w:rsidRDefault="00AF2CB2" w:rsidP="00E73E1C">
            <w:r>
              <w:t xml:space="preserve">     0 or 1 </w:t>
            </w:r>
          </w:p>
        </w:tc>
        <w:tc>
          <w:tcPr>
            <w:tcW w:w="1842" w:type="dxa"/>
          </w:tcPr>
          <w:p w14:paraId="43D9D94C" w14:textId="6A8A428A" w:rsidR="00AF2CB2" w:rsidRDefault="00AF2CB2" w:rsidP="00E73E1C">
            <w:r>
              <w:t>-</w:t>
            </w:r>
          </w:p>
        </w:tc>
        <w:tc>
          <w:tcPr>
            <w:tcW w:w="1843" w:type="dxa"/>
          </w:tcPr>
          <w:p w14:paraId="2BCD47CE" w14:textId="75EA2205" w:rsidR="00AF2CB2" w:rsidRDefault="005D3E12" w:rsidP="00E73E1C">
            <w:r>
              <w:t>-</w:t>
            </w:r>
          </w:p>
        </w:tc>
        <w:tc>
          <w:tcPr>
            <w:tcW w:w="1843" w:type="dxa"/>
          </w:tcPr>
          <w:p w14:paraId="364E6EFD" w14:textId="0D1027E4" w:rsidR="00AF2CB2" w:rsidRDefault="00574CF4" w:rsidP="00E73E1C">
            <w:r>
              <w:t>-</w:t>
            </w:r>
          </w:p>
        </w:tc>
        <w:tc>
          <w:tcPr>
            <w:tcW w:w="1843" w:type="dxa"/>
          </w:tcPr>
          <w:p w14:paraId="3C0EB1AF" w14:textId="3FD711B2" w:rsidR="00AF2CB2" w:rsidRDefault="00574CF4" w:rsidP="00E73E1C">
            <w:r>
              <w:t>-</w:t>
            </w:r>
          </w:p>
        </w:tc>
      </w:tr>
      <w:tr w:rsidR="00AF2CB2" w14:paraId="155DE145" w14:textId="77777777" w:rsidTr="00AF2CB2">
        <w:tc>
          <w:tcPr>
            <w:tcW w:w="2666" w:type="dxa"/>
          </w:tcPr>
          <w:p w14:paraId="193CDC4A" w14:textId="385A4215" w:rsidR="00AF2CB2" w:rsidRDefault="00AF2CB2" w:rsidP="00E73E1C">
            <w:r>
              <w:t xml:space="preserve">     </w:t>
            </w:r>
            <w:r>
              <w:rPr>
                <w:rFonts w:cstheme="minorHAnsi"/>
              </w:rPr>
              <w:t>≥</w:t>
            </w:r>
            <w:r>
              <w:t xml:space="preserve"> 2</w:t>
            </w:r>
          </w:p>
        </w:tc>
        <w:tc>
          <w:tcPr>
            <w:tcW w:w="1842" w:type="dxa"/>
          </w:tcPr>
          <w:p w14:paraId="0B9715D8" w14:textId="22EBD4A6" w:rsidR="00AF2CB2" w:rsidRPr="00BE0318" w:rsidRDefault="00AF2CB2" w:rsidP="00416722">
            <w:r w:rsidRPr="00BE0318">
              <w:t>1.</w:t>
            </w:r>
            <w:r>
              <w:t>60</w:t>
            </w:r>
            <w:r w:rsidRPr="00BE0318">
              <w:t xml:space="preserve"> (1.</w:t>
            </w:r>
            <w:r>
              <w:t>15</w:t>
            </w:r>
            <w:r w:rsidRPr="00BE0318">
              <w:t>-</w:t>
            </w:r>
            <w:r w:rsidR="00416722">
              <w:t>2.20, 0.004</w:t>
            </w:r>
            <w:r>
              <w:t>)</w:t>
            </w:r>
          </w:p>
        </w:tc>
        <w:tc>
          <w:tcPr>
            <w:tcW w:w="1843" w:type="dxa"/>
          </w:tcPr>
          <w:p w14:paraId="626ECFD4" w14:textId="126E6530" w:rsidR="00AF2CB2" w:rsidRPr="00BE0318" w:rsidRDefault="005D3E12" w:rsidP="00E73E1C">
            <w:r w:rsidRPr="005D3E12">
              <w:t>1.60 (1.08-2.36, p=0.017)</w:t>
            </w:r>
          </w:p>
        </w:tc>
        <w:tc>
          <w:tcPr>
            <w:tcW w:w="1843" w:type="dxa"/>
          </w:tcPr>
          <w:p w14:paraId="201AC629" w14:textId="0A4A56E4" w:rsidR="00AF2CB2" w:rsidRPr="00BE0318" w:rsidRDefault="00F850BF" w:rsidP="00E73E1C">
            <w:r w:rsidRPr="00F850BF">
              <w:t>1.38 (0.89-2.12, p=0.147)</w:t>
            </w:r>
          </w:p>
        </w:tc>
        <w:tc>
          <w:tcPr>
            <w:tcW w:w="1843" w:type="dxa"/>
          </w:tcPr>
          <w:p w14:paraId="54620AD5" w14:textId="0646ACEE" w:rsidR="00AF2CB2" w:rsidRDefault="00300E58" w:rsidP="00E73E1C">
            <w:r w:rsidRPr="00300E58">
              <w:t>1.24 (0.74-2.06, p=0.412)</w:t>
            </w:r>
          </w:p>
        </w:tc>
      </w:tr>
      <w:tr w:rsidR="00AF2CB2" w14:paraId="3523BC4D" w14:textId="77777777" w:rsidTr="00AF2CB2">
        <w:tc>
          <w:tcPr>
            <w:tcW w:w="2666" w:type="dxa"/>
          </w:tcPr>
          <w:p w14:paraId="0A00FDDC" w14:textId="6DDF42BA" w:rsidR="00AF2CB2" w:rsidRPr="005D3E12" w:rsidRDefault="00AF2CB2" w:rsidP="00371649">
            <w:r w:rsidRPr="005D3E12">
              <w:t>Clinical stage</w:t>
            </w:r>
          </w:p>
        </w:tc>
        <w:tc>
          <w:tcPr>
            <w:tcW w:w="1842" w:type="dxa"/>
          </w:tcPr>
          <w:p w14:paraId="3C2B0009" w14:textId="77777777" w:rsidR="00AF2CB2" w:rsidRDefault="00AF2CB2" w:rsidP="00371649"/>
        </w:tc>
        <w:tc>
          <w:tcPr>
            <w:tcW w:w="1843" w:type="dxa"/>
          </w:tcPr>
          <w:p w14:paraId="2E09BB14" w14:textId="77777777" w:rsidR="00AF2CB2" w:rsidRDefault="00AF2CB2" w:rsidP="00371649"/>
        </w:tc>
        <w:tc>
          <w:tcPr>
            <w:tcW w:w="1843" w:type="dxa"/>
          </w:tcPr>
          <w:p w14:paraId="49BF2968" w14:textId="77777777" w:rsidR="00AF2CB2" w:rsidRDefault="00AF2CB2" w:rsidP="00371649"/>
        </w:tc>
        <w:tc>
          <w:tcPr>
            <w:tcW w:w="1843" w:type="dxa"/>
          </w:tcPr>
          <w:p w14:paraId="44459A58" w14:textId="417F61C7" w:rsidR="00AF2CB2" w:rsidRDefault="00AF2CB2" w:rsidP="00371649"/>
        </w:tc>
      </w:tr>
      <w:tr w:rsidR="00AF2CB2" w14:paraId="0AC782B2" w14:textId="77777777" w:rsidTr="00AF2CB2">
        <w:tc>
          <w:tcPr>
            <w:tcW w:w="2666" w:type="dxa"/>
            <w:vAlign w:val="center"/>
          </w:tcPr>
          <w:p w14:paraId="287E7543" w14:textId="3461DCD3" w:rsidR="00AF2CB2" w:rsidRPr="005D3E12" w:rsidRDefault="000862F2" w:rsidP="009C7C95">
            <w:r>
              <w:t>Non-metastatic</w:t>
            </w:r>
          </w:p>
        </w:tc>
        <w:tc>
          <w:tcPr>
            <w:tcW w:w="1842" w:type="dxa"/>
          </w:tcPr>
          <w:p w14:paraId="05A5E0D5" w14:textId="52EABED4" w:rsidR="00AF2CB2" w:rsidRDefault="00AF2CB2" w:rsidP="009C7C95">
            <w:r>
              <w:t>-</w:t>
            </w:r>
          </w:p>
        </w:tc>
        <w:tc>
          <w:tcPr>
            <w:tcW w:w="1843" w:type="dxa"/>
          </w:tcPr>
          <w:p w14:paraId="1F129B27" w14:textId="1AC44079" w:rsidR="00AF2CB2" w:rsidRDefault="005D3E12" w:rsidP="009C7C95">
            <w:r>
              <w:t>-</w:t>
            </w:r>
          </w:p>
        </w:tc>
        <w:tc>
          <w:tcPr>
            <w:tcW w:w="1843" w:type="dxa"/>
          </w:tcPr>
          <w:p w14:paraId="4AF638F4" w14:textId="113592BD" w:rsidR="00AF2CB2" w:rsidRDefault="00574CF4" w:rsidP="009C7C95">
            <w:r>
              <w:t>-</w:t>
            </w:r>
          </w:p>
        </w:tc>
        <w:tc>
          <w:tcPr>
            <w:tcW w:w="1843" w:type="dxa"/>
          </w:tcPr>
          <w:p w14:paraId="4872AE3B" w14:textId="4F4B0BCA" w:rsidR="00AF2CB2" w:rsidRDefault="00574CF4" w:rsidP="009C7C95">
            <w:r>
              <w:t>-</w:t>
            </w:r>
          </w:p>
        </w:tc>
      </w:tr>
      <w:tr w:rsidR="00AF2CB2" w14:paraId="46EC189A" w14:textId="77777777" w:rsidTr="00AF2CB2">
        <w:tc>
          <w:tcPr>
            <w:tcW w:w="2666" w:type="dxa"/>
          </w:tcPr>
          <w:p w14:paraId="7F1E1C95" w14:textId="76E5F235" w:rsidR="00AF2CB2" w:rsidRPr="005D3E12" w:rsidRDefault="000862F2" w:rsidP="00371649">
            <w:r>
              <w:t>Metastatic</w:t>
            </w:r>
          </w:p>
        </w:tc>
        <w:tc>
          <w:tcPr>
            <w:tcW w:w="1842" w:type="dxa"/>
          </w:tcPr>
          <w:p w14:paraId="20E3D8AE" w14:textId="66DF0049" w:rsidR="00AF2CB2" w:rsidRPr="000D657A" w:rsidRDefault="00AF2CB2" w:rsidP="00371649"/>
        </w:tc>
        <w:tc>
          <w:tcPr>
            <w:tcW w:w="1843" w:type="dxa"/>
          </w:tcPr>
          <w:p w14:paraId="7BD337FA" w14:textId="0100E7AB" w:rsidR="00AF2CB2" w:rsidRPr="000D657A" w:rsidRDefault="005D3E12" w:rsidP="00371649">
            <w:r w:rsidRPr="005D3E12">
              <w:t>1.88 (1.35-2.60, p&lt;0.001)</w:t>
            </w:r>
          </w:p>
        </w:tc>
        <w:tc>
          <w:tcPr>
            <w:tcW w:w="1843" w:type="dxa"/>
          </w:tcPr>
          <w:p w14:paraId="3BC68260" w14:textId="4BA2026F" w:rsidR="00AF2CB2" w:rsidRPr="000D657A" w:rsidRDefault="00574CF4" w:rsidP="00371649">
            <w:r w:rsidRPr="00574CF4">
              <w:t>1.93 (1.34-2.78, p&lt;0.001)</w:t>
            </w:r>
          </w:p>
        </w:tc>
        <w:tc>
          <w:tcPr>
            <w:tcW w:w="1843" w:type="dxa"/>
          </w:tcPr>
          <w:p w14:paraId="5DA9CCD7" w14:textId="3B7A0231" w:rsidR="00AF2CB2" w:rsidRDefault="00300E58" w:rsidP="00371649">
            <w:r w:rsidRPr="00300E58">
              <w:t>2.32 (1.49-3.64, p&lt;0.001)</w:t>
            </w:r>
          </w:p>
        </w:tc>
      </w:tr>
      <w:tr w:rsidR="00574CF4" w14:paraId="1A73ECDC" w14:textId="77777777" w:rsidTr="00AF2CB2">
        <w:tc>
          <w:tcPr>
            <w:tcW w:w="2666" w:type="dxa"/>
          </w:tcPr>
          <w:p w14:paraId="243C11F0" w14:textId="4BE7D634" w:rsidR="00574CF4" w:rsidRPr="005D3E12" w:rsidRDefault="00574CF4" w:rsidP="00371649">
            <w:r>
              <w:t>Performance status</w:t>
            </w:r>
          </w:p>
        </w:tc>
        <w:tc>
          <w:tcPr>
            <w:tcW w:w="1842" w:type="dxa"/>
          </w:tcPr>
          <w:p w14:paraId="2F88FA0F" w14:textId="77777777" w:rsidR="00574CF4" w:rsidRPr="000D657A" w:rsidRDefault="00574CF4" w:rsidP="00371649"/>
        </w:tc>
        <w:tc>
          <w:tcPr>
            <w:tcW w:w="1843" w:type="dxa"/>
          </w:tcPr>
          <w:p w14:paraId="34EDCB12" w14:textId="77777777" w:rsidR="00574CF4" w:rsidRPr="005D3E12" w:rsidRDefault="00574CF4" w:rsidP="00371649"/>
        </w:tc>
        <w:tc>
          <w:tcPr>
            <w:tcW w:w="1843" w:type="dxa"/>
          </w:tcPr>
          <w:p w14:paraId="21943F2B" w14:textId="77777777" w:rsidR="00574CF4" w:rsidRPr="00F850BF" w:rsidRDefault="00574CF4" w:rsidP="00371649"/>
        </w:tc>
        <w:tc>
          <w:tcPr>
            <w:tcW w:w="1843" w:type="dxa"/>
          </w:tcPr>
          <w:p w14:paraId="4F480EFD" w14:textId="77777777" w:rsidR="00574CF4" w:rsidRDefault="00574CF4" w:rsidP="00371649"/>
        </w:tc>
      </w:tr>
      <w:tr w:rsidR="00574CF4" w14:paraId="15FA4C02" w14:textId="77777777" w:rsidTr="00AF2CB2">
        <w:tc>
          <w:tcPr>
            <w:tcW w:w="2666" w:type="dxa"/>
          </w:tcPr>
          <w:p w14:paraId="1C7AB362" w14:textId="181155D8" w:rsidR="00574CF4" w:rsidRPr="005D3E12" w:rsidRDefault="00574CF4" w:rsidP="00371649">
            <w:r>
              <w:t xml:space="preserve">     0 or 1 </w:t>
            </w:r>
          </w:p>
        </w:tc>
        <w:tc>
          <w:tcPr>
            <w:tcW w:w="1842" w:type="dxa"/>
          </w:tcPr>
          <w:p w14:paraId="2A40898D" w14:textId="77777777" w:rsidR="00574CF4" w:rsidRPr="000D657A" w:rsidRDefault="00574CF4" w:rsidP="00371649"/>
        </w:tc>
        <w:tc>
          <w:tcPr>
            <w:tcW w:w="1843" w:type="dxa"/>
          </w:tcPr>
          <w:p w14:paraId="08E99CA0" w14:textId="6C1707D9" w:rsidR="00574CF4" w:rsidRPr="005D3E12" w:rsidRDefault="00574CF4" w:rsidP="00371649">
            <w:r>
              <w:t>-</w:t>
            </w:r>
          </w:p>
        </w:tc>
        <w:tc>
          <w:tcPr>
            <w:tcW w:w="1843" w:type="dxa"/>
          </w:tcPr>
          <w:p w14:paraId="052A54A9" w14:textId="4ABF82B4" w:rsidR="00574CF4" w:rsidRPr="00F850BF" w:rsidRDefault="00574CF4" w:rsidP="00371649">
            <w:r>
              <w:t>-</w:t>
            </w:r>
          </w:p>
        </w:tc>
        <w:tc>
          <w:tcPr>
            <w:tcW w:w="1843" w:type="dxa"/>
          </w:tcPr>
          <w:p w14:paraId="43FE8327" w14:textId="30061FBD" w:rsidR="00574CF4" w:rsidRDefault="00574CF4" w:rsidP="00371649">
            <w:r>
              <w:t>-</w:t>
            </w:r>
          </w:p>
        </w:tc>
      </w:tr>
      <w:tr w:rsidR="00574CF4" w14:paraId="25B8ACCB" w14:textId="77777777" w:rsidTr="00AF2CB2">
        <w:tc>
          <w:tcPr>
            <w:tcW w:w="2666" w:type="dxa"/>
          </w:tcPr>
          <w:p w14:paraId="6DDDCF9E" w14:textId="4A94FB81" w:rsidR="00574CF4" w:rsidRPr="005D3E12" w:rsidRDefault="00574CF4" w:rsidP="00371649">
            <w:r>
              <w:t xml:space="preserve">     </w:t>
            </w:r>
            <w:r>
              <w:rPr>
                <w:rFonts w:cstheme="minorHAnsi"/>
              </w:rPr>
              <w:t>≥</w:t>
            </w:r>
            <w:r>
              <w:t>2</w:t>
            </w:r>
          </w:p>
        </w:tc>
        <w:tc>
          <w:tcPr>
            <w:tcW w:w="1842" w:type="dxa"/>
          </w:tcPr>
          <w:p w14:paraId="7172CD91" w14:textId="77777777" w:rsidR="00574CF4" w:rsidRPr="000D657A" w:rsidRDefault="00574CF4" w:rsidP="00371649"/>
        </w:tc>
        <w:tc>
          <w:tcPr>
            <w:tcW w:w="1843" w:type="dxa"/>
          </w:tcPr>
          <w:p w14:paraId="5C45268A" w14:textId="50815E73" w:rsidR="00574CF4" w:rsidRPr="005D3E12" w:rsidRDefault="00574CF4" w:rsidP="00371649">
            <w:r w:rsidRPr="005D3E12">
              <w:t>3.81 (2.65-5.48, p&lt;0.001)</w:t>
            </w:r>
          </w:p>
        </w:tc>
        <w:tc>
          <w:tcPr>
            <w:tcW w:w="1843" w:type="dxa"/>
          </w:tcPr>
          <w:p w14:paraId="63E46781" w14:textId="0E1152C6" w:rsidR="00574CF4" w:rsidRPr="00F850BF" w:rsidRDefault="00574CF4" w:rsidP="00371649">
            <w:r w:rsidRPr="005D3E12">
              <w:t>2.90 (1.92-4.39, p&lt;0.001)</w:t>
            </w:r>
          </w:p>
        </w:tc>
        <w:tc>
          <w:tcPr>
            <w:tcW w:w="1843" w:type="dxa"/>
          </w:tcPr>
          <w:p w14:paraId="4C63A4DE" w14:textId="269C0E1A" w:rsidR="00574CF4" w:rsidRDefault="00300E58" w:rsidP="00371649">
            <w:r w:rsidRPr="00300E58">
              <w:t>2.62 (1.61-4.29, p&lt;0.001)</w:t>
            </w:r>
          </w:p>
        </w:tc>
      </w:tr>
      <w:tr w:rsidR="00F850BF" w14:paraId="36F4285B" w14:textId="77777777" w:rsidTr="00AF2CB2">
        <w:tc>
          <w:tcPr>
            <w:tcW w:w="2666" w:type="dxa"/>
          </w:tcPr>
          <w:p w14:paraId="14F458E4" w14:textId="352624A8" w:rsidR="00F850BF" w:rsidRDefault="00770CAD" w:rsidP="00706CA4">
            <w:r>
              <w:t>D</w:t>
            </w:r>
            <w:r w:rsidRPr="001D75BC">
              <w:t>yspnea</w:t>
            </w:r>
          </w:p>
        </w:tc>
        <w:tc>
          <w:tcPr>
            <w:tcW w:w="1842" w:type="dxa"/>
          </w:tcPr>
          <w:p w14:paraId="7D02CC8F" w14:textId="77777777" w:rsidR="00F850BF" w:rsidRDefault="00F850BF" w:rsidP="00706CA4"/>
        </w:tc>
        <w:tc>
          <w:tcPr>
            <w:tcW w:w="1843" w:type="dxa"/>
          </w:tcPr>
          <w:p w14:paraId="6F6E90D1" w14:textId="77777777" w:rsidR="00F850BF" w:rsidRPr="005D3E12" w:rsidRDefault="00F850BF" w:rsidP="00706CA4"/>
        </w:tc>
        <w:tc>
          <w:tcPr>
            <w:tcW w:w="1843" w:type="dxa"/>
          </w:tcPr>
          <w:p w14:paraId="7FB6A054" w14:textId="77777777" w:rsidR="00F850BF" w:rsidRPr="005D3E12" w:rsidRDefault="00F850BF" w:rsidP="00706CA4"/>
        </w:tc>
        <w:tc>
          <w:tcPr>
            <w:tcW w:w="1843" w:type="dxa"/>
          </w:tcPr>
          <w:p w14:paraId="1C31A0D7" w14:textId="77777777" w:rsidR="00F850BF" w:rsidRDefault="00F850BF" w:rsidP="00706CA4"/>
        </w:tc>
      </w:tr>
      <w:tr w:rsidR="00F850BF" w14:paraId="329A751C" w14:textId="77777777" w:rsidTr="00AF2CB2">
        <w:tc>
          <w:tcPr>
            <w:tcW w:w="2666" w:type="dxa"/>
          </w:tcPr>
          <w:p w14:paraId="4FBCF324" w14:textId="7773313F" w:rsidR="00F850BF" w:rsidRDefault="00F850BF" w:rsidP="00706CA4">
            <w:r>
              <w:t xml:space="preserve">     No</w:t>
            </w:r>
          </w:p>
        </w:tc>
        <w:tc>
          <w:tcPr>
            <w:tcW w:w="1842" w:type="dxa"/>
          </w:tcPr>
          <w:p w14:paraId="1EC87BE1" w14:textId="77777777" w:rsidR="00F850BF" w:rsidRDefault="00F850BF" w:rsidP="00706CA4"/>
        </w:tc>
        <w:tc>
          <w:tcPr>
            <w:tcW w:w="1843" w:type="dxa"/>
          </w:tcPr>
          <w:p w14:paraId="0C452B60" w14:textId="77777777" w:rsidR="00F850BF" w:rsidRPr="005D3E12" w:rsidRDefault="00F850BF" w:rsidP="00706CA4"/>
        </w:tc>
        <w:tc>
          <w:tcPr>
            <w:tcW w:w="1843" w:type="dxa"/>
          </w:tcPr>
          <w:p w14:paraId="549DC409" w14:textId="0C2C576F" w:rsidR="00F850BF" w:rsidRPr="005D3E12" w:rsidRDefault="00574CF4" w:rsidP="00706CA4">
            <w:r>
              <w:t>-</w:t>
            </w:r>
          </w:p>
        </w:tc>
        <w:tc>
          <w:tcPr>
            <w:tcW w:w="1843" w:type="dxa"/>
          </w:tcPr>
          <w:p w14:paraId="43767605" w14:textId="6F979AC5" w:rsidR="00F850BF" w:rsidRDefault="001F6674" w:rsidP="00706CA4">
            <w:r>
              <w:t>-</w:t>
            </w:r>
          </w:p>
        </w:tc>
      </w:tr>
      <w:tr w:rsidR="00F850BF" w14:paraId="4FA7B266" w14:textId="77777777" w:rsidTr="00AF2CB2">
        <w:tc>
          <w:tcPr>
            <w:tcW w:w="2666" w:type="dxa"/>
          </w:tcPr>
          <w:p w14:paraId="6A8B7E19" w14:textId="1935437D" w:rsidR="00F850BF" w:rsidRDefault="00F850BF" w:rsidP="00706CA4">
            <w:r>
              <w:t xml:space="preserve">     Yes</w:t>
            </w:r>
          </w:p>
        </w:tc>
        <w:tc>
          <w:tcPr>
            <w:tcW w:w="1842" w:type="dxa"/>
          </w:tcPr>
          <w:p w14:paraId="04717780" w14:textId="77777777" w:rsidR="00F850BF" w:rsidRDefault="00F850BF" w:rsidP="00706CA4"/>
        </w:tc>
        <w:tc>
          <w:tcPr>
            <w:tcW w:w="1843" w:type="dxa"/>
          </w:tcPr>
          <w:p w14:paraId="10022AFE" w14:textId="77777777" w:rsidR="00F850BF" w:rsidRPr="005D3E12" w:rsidRDefault="00F850BF" w:rsidP="00706CA4"/>
        </w:tc>
        <w:tc>
          <w:tcPr>
            <w:tcW w:w="1843" w:type="dxa"/>
          </w:tcPr>
          <w:p w14:paraId="3E37FC4F" w14:textId="654B1332" w:rsidR="00F850BF" w:rsidRPr="005D3E12" w:rsidRDefault="00574CF4" w:rsidP="00706CA4">
            <w:r w:rsidRPr="00574CF4">
              <w:t>3.67 (2.56-5.31, p&lt;0.001)</w:t>
            </w:r>
          </w:p>
        </w:tc>
        <w:tc>
          <w:tcPr>
            <w:tcW w:w="1843" w:type="dxa"/>
          </w:tcPr>
          <w:p w14:paraId="04D738B9" w14:textId="45B5F246" w:rsidR="00F850BF" w:rsidRDefault="00700110" w:rsidP="00706CA4">
            <w:r w:rsidRPr="00700110">
              <w:t>1.37 (0.87-2.16, p=0.178)</w:t>
            </w:r>
          </w:p>
        </w:tc>
      </w:tr>
      <w:tr w:rsidR="00F850BF" w14:paraId="197397DA" w14:textId="77777777" w:rsidTr="00AF2CB2">
        <w:tc>
          <w:tcPr>
            <w:tcW w:w="2666" w:type="dxa"/>
          </w:tcPr>
          <w:p w14:paraId="6F73DECD" w14:textId="466B7C2E" w:rsidR="00F850BF" w:rsidRDefault="00F850BF" w:rsidP="00706CA4">
            <w:r w:rsidRPr="001D75BC">
              <w:t xml:space="preserve">Bacterial </w:t>
            </w:r>
            <w:r>
              <w:t>co</w:t>
            </w:r>
            <w:r w:rsidRPr="001D75BC">
              <w:t>infection</w:t>
            </w:r>
          </w:p>
        </w:tc>
        <w:tc>
          <w:tcPr>
            <w:tcW w:w="1842" w:type="dxa"/>
          </w:tcPr>
          <w:p w14:paraId="4B373FF4" w14:textId="77777777" w:rsidR="00F850BF" w:rsidRDefault="00F850BF" w:rsidP="00706CA4"/>
        </w:tc>
        <w:tc>
          <w:tcPr>
            <w:tcW w:w="1843" w:type="dxa"/>
          </w:tcPr>
          <w:p w14:paraId="219D599F" w14:textId="77777777" w:rsidR="00F850BF" w:rsidRPr="005D3E12" w:rsidRDefault="00F850BF" w:rsidP="00706CA4"/>
        </w:tc>
        <w:tc>
          <w:tcPr>
            <w:tcW w:w="1843" w:type="dxa"/>
          </w:tcPr>
          <w:p w14:paraId="2C83E468" w14:textId="77777777" w:rsidR="00F850BF" w:rsidRPr="005D3E12" w:rsidRDefault="00F850BF" w:rsidP="00706CA4"/>
        </w:tc>
        <w:tc>
          <w:tcPr>
            <w:tcW w:w="1843" w:type="dxa"/>
          </w:tcPr>
          <w:p w14:paraId="5ADE33BC" w14:textId="77777777" w:rsidR="00F850BF" w:rsidRDefault="00F850BF" w:rsidP="00706CA4"/>
        </w:tc>
      </w:tr>
      <w:tr w:rsidR="00F850BF" w14:paraId="6CDA5282" w14:textId="77777777" w:rsidTr="00AF2CB2">
        <w:tc>
          <w:tcPr>
            <w:tcW w:w="2666" w:type="dxa"/>
          </w:tcPr>
          <w:p w14:paraId="3D4D3464" w14:textId="2487DD22" w:rsidR="00F850BF" w:rsidRDefault="00F850BF" w:rsidP="00706CA4">
            <w:r>
              <w:t xml:space="preserve">     No</w:t>
            </w:r>
          </w:p>
        </w:tc>
        <w:tc>
          <w:tcPr>
            <w:tcW w:w="1842" w:type="dxa"/>
          </w:tcPr>
          <w:p w14:paraId="55DFB0E0" w14:textId="77777777" w:rsidR="00F850BF" w:rsidRDefault="00F850BF" w:rsidP="00706CA4"/>
        </w:tc>
        <w:tc>
          <w:tcPr>
            <w:tcW w:w="1843" w:type="dxa"/>
          </w:tcPr>
          <w:p w14:paraId="01916555" w14:textId="77777777" w:rsidR="00F850BF" w:rsidRPr="005D3E12" w:rsidRDefault="00F850BF" w:rsidP="00706CA4"/>
        </w:tc>
        <w:tc>
          <w:tcPr>
            <w:tcW w:w="1843" w:type="dxa"/>
          </w:tcPr>
          <w:p w14:paraId="41E92D32" w14:textId="667E386E" w:rsidR="00F850BF" w:rsidRPr="005D3E12" w:rsidRDefault="00574CF4" w:rsidP="00706CA4">
            <w:r>
              <w:t>-</w:t>
            </w:r>
          </w:p>
        </w:tc>
        <w:tc>
          <w:tcPr>
            <w:tcW w:w="1843" w:type="dxa"/>
          </w:tcPr>
          <w:p w14:paraId="29779D4D" w14:textId="431843DC" w:rsidR="00F850BF" w:rsidRDefault="001F6674" w:rsidP="00706CA4">
            <w:r>
              <w:t>-</w:t>
            </w:r>
          </w:p>
        </w:tc>
      </w:tr>
      <w:tr w:rsidR="00F850BF" w14:paraId="52CE09B6" w14:textId="77777777" w:rsidTr="00AF2CB2">
        <w:tc>
          <w:tcPr>
            <w:tcW w:w="2666" w:type="dxa"/>
          </w:tcPr>
          <w:p w14:paraId="0E9C46A2" w14:textId="0B3B34D3" w:rsidR="00F850BF" w:rsidRDefault="00F850BF" w:rsidP="00706CA4">
            <w:r>
              <w:t xml:space="preserve">     Yes</w:t>
            </w:r>
          </w:p>
        </w:tc>
        <w:tc>
          <w:tcPr>
            <w:tcW w:w="1842" w:type="dxa"/>
          </w:tcPr>
          <w:p w14:paraId="1C4E5CA4" w14:textId="77777777" w:rsidR="00F850BF" w:rsidRDefault="00F850BF" w:rsidP="00706CA4"/>
        </w:tc>
        <w:tc>
          <w:tcPr>
            <w:tcW w:w="1843" w:type="dxa"/>
          </w:tcPr>
          <w:p w14:paraId="0544C45E" w14:textId="77777777" w:rsidR="00F850BF" w:rsidRPr="005D3E12" w:rsidRDefault="00F850BF" w:rsidP="00706CA4"/>
        </w:tc>
        <w:tc>
          <w:tcPr>
            <w:tcW w:w="1843" w:type="dxa"/>
          </w:tcPr>
          <w:p w14:paraId="3A2DF3E2" w14:textId="473F67CF" w:rsidR="00F850BF" w:rsidRPr="005D3E12" w:rsidRDefault="00574CF4" w:rsidP="00706CA4">
            <w:r w:rsidRPr="00574CF4">
              <w:t>0.47 (0.24-0.88, p=0.020)</w:t>
            </w:r>
          </w:p>
        </w:tc>
        <w:tc>
          <w:tcPr>
            <w:tcW w:w="1843" w:type="dxa"/>
          </w:tcPr>
          <w:p w14:paraId="73C09D70" w14:textId="77777777" w:rsidR="00700110" w:rsidRDefault="00700110" w:rsidP="00700110">
            <w:pPr>
              <w:rPr>
                <w:sz w:val="24"/>
                <w:szCs w:val="24"/>
              </w:rPr>
            </w:pPr>
          </w:p>
          <w:p w14:paraId="0FF2059D" w14:textId="0AEE9296" w:rsidR="00F850BF" w:rsidRDefault="00F850BF" w:rsidP="00706CA4"/>
        </w:tc>
      </w:tr>
      <w:tr w:rsidR="00F850BF" w14:paraId="4B721F06" w14:textId="77777777" w:rsidTr="00AF2CB2">
        <w:tc>
          <w:tcPr>
            <w:tcW w:w="2666" w:type="dxa"/>
          </w:tcPr>
          <w:p w14:paraId="4A37BC07" w14:textId="0184ECDD" w:rsidR="00F850BF" w:rsidRDefault="007E0700" w:rsidP="00706CA4">
            <w:r w:rsidRPr="0062507E">
              <w:t>Level of Medical Care</w:t>
            </w:r>
          </w:p>
        </w:tc>
        <w:tc>
          <w:tcPr>
            <w:tcW w:w="1842" w:type="dxa"/>
          </w:tcPr>
          <w:p w14:paraId="5735250B" w14:textId="77777777" w:rsidR="00F850BF" w:rsidRDefault="00F850BF" w:rsidP="00706CA4"/>
        </w:tc>
        <w:tc>
          <w:tcPr>
            <w:tcW w:w="1843" w:type="dxa"/>
          </w:tcPr>
          <w:p w14:paraId="2CDB024B" w14:textId="77777777" w:rsidR="00F850BF" w:rsidRPr="005D3E12" w:rsidRDefault="00F850BF" w:rsidP="00706CA4"/>
        </w:tc>
        <w:tc>
          <w:tcPr>
            <w:tcW w:w="1843" w:type="dxa"/>
          </w:tcPr>
          <w:p w14:paraId="68F3D547" w14:textId="77777777" w:rsidR="00F850BF" w:rsidRPr="005D3E12" w:rsidRDefault="00F850BF" w:rsidP="00706CA4"/>
        </w:tc>
        <w:tc>
          <w:tcPr>
            <w:tcW w:w="1843" w:type="dxa"/>
          </w:tcPr>
          <w:p w14:paraId="6D4A036B" w14:textId="77777777" w:rsidR="00F850BF" w:rsidRDefault="00F850BF" w:rsidP="00706CA4"/>
        </w:tc>
      </w:tr>
      <w:tr w:rsidR="00F850BF" w14:paraId="1F2A5AD9" w14:textId="77777777" w:rsidTr="00AF2CB2">
        <w:tc>
          <w:tcPr>
            <w:tcW w:w="2666" w:type="dxa"/>
          </w:tcPr>
          <w:p w14:paraId="741D0C75" w14:textId="460F6F31" w:rsidR="00F850BF" w:rsidRDefault="00F850BF" w:rsidP="00706CA4">
            <w:r w:rsidRPr="00A66832">
              <w:t>Hospitalization for more than 24 hours</w:t>
            </w:r>
          </w:p>
        </w:tc>
        <w:tc>
          <w:tcPr>
            <w:tcW w:w="1842" w:type="dxa"/>
          </w:tcPr>
          <w:p w14:paraId="1973D832" w14:textId="77777777" w:rsidR="00F850BF" w:rsidRDefault="00F850BF" w:rsidP="00706CA4"/>
        </w:tc>
        <w:tc>
          <w:tcPr>
            <w:tcW w:w="1843" w:type="dxa"/>
          </w:tcPr>
          <w:p w14:paraId="0C39BB07" w14:textId="77777777" w:rsidR="00F850BF" w:rsidRPr="005D3E12" w:rsidRDefault="00F850BF" w:rsidP="00706CA4"/>
        </w:tc>
        <w:tc>
          <w:tcPr>
            <w:tcW w:w="1843" w:type="dxa"/>
          </w:tcPr>
          <w:p w14:paraId="1DC8AC40" w14:textId="77777777" w:rsidR="00F850BF" w:rsidRPr="005D3E12" w:rsidRDefault="00F850BF" w:rsidP="00706CA4"/>
        </w:tc>
        <w:tc>
          <w:tcPr>
            <w:tcW w:w="1843" w:type="dxa"/>
          </w:tcPr>
          <w:p w14:paraId="3684C946" w14:textId="77777777" w:rsidR="00F850BF" w:rsidRDefault="00F850BF" w:rsidP="00706CA4"/>
        </w:tc>
      </w:tr>
      <w:tr w:rsidR="00F850BF" w14:paraId="6B3CD80C" w14:textId="77777777" w:rsidTr="00AF2CB2">
        <w:tc>
          <w:tcPr>
            <w:tcW w:w="2666" w:type="dxa"/>
          </w:tcPr>
          <w:p w14:paraId="36EBF732" w14:textId="781F1122" w:rsidR="00F850BF" w:rsidRDefault="00F850BF" w:rsidP="00706CA4">
            <w:r>
              <w:t xml:space="preserve">     No</w:t>
            </w:r>
          </w:p>
        </w:tc>
        <w:tc>
          <w:tcPr>
            <w:tcW w:w="1842" w:type="dxa"/>
          </w:tcPr>
          <w:p w14:paraId="15771421" w14:textId="77777777" w:rsidR="00F850BF" w:rsidRDefault="00F850BF" w:rsidP="00706CA4"/>
        </w:tc>
        <w:tc>
          <w:tcPr>
            <w:tcW w:w="1843" w:type="dxa"/>
          </w:tcPr>
          <w:p w14:paraId="144BFD19" w14:textId="77777777" w:rsidR="00F850BF" w:rsidRPr="005D3E12" w:rsidRDefault="00F850BF" w:rsidP="00706CA4"/>
        </w:tc>
        <w:tc>
          <w:tcPr>
            <w:tcW w:w="1843" w:type="dxa"/>
          </w:tcPr>
          <w:p w14:paraId="42396A05" w14:textId="77777777" w:rsidR="00F850BF" w:rsidRPr="005D3E12" w:rsidRDefault="00F850BF" w:rsidP="00706CA4"/>
        </w:tc>
        <w:tc>
          <w:tcPr>
            <w:tcW w:w="1843" w:type="dxa"/>
          </w:tcPr>
          <w:p w14:paraId="2FA515AA" w14:textId="5D51FCD8" w:rsidR="00F850BF" w:rsidRDefault="001F6674" w:rsidP="00706CA4">
            <w:r>
              <w:t>-</w:t>
            </w:r>
          </w:p>
        </w:tc>
      </w:tr>
      <w:tr w:rsidR="00F850BF" w14:paraId="03C1F7A8" w14:textId="77777777" w:rsidTr="00AF2CB2">
        <w:tc>
          <w:tcPr>
            <w:tcW w:w="2666" w:type="dxa"/>
          </w:tcPr>
          <w:p w14:paraId="18393488" w14:textId="0C87292C" w:rsidR="00F850BF" w:rsidRDefault="00F850BF" w:rsidP="00706CA4">
            <w:r>
              <w:t xml:space="preserve">     Yes</w:t>
            </w:r>
          </w:p>
        </w:tc>
        <w:tc>
          <w:tcPr>
            <w:tcW w:w="1842" w:type="dxa"/>
          </w:tcPr>
          <w:p w14:paraId="65A0F5BC" w14:textId="77777777" w:rsidR="00F850BF" w:rsidRDefault="00F850BF" w:rsidP="00706CA4"/>
        </w:tc>
        <w:tc>
          <w:tcPr>
            <w:tcW w:w="1843" w:type="dxa"/>
          </w:tcPr>
          <w:p w14:paraId="6B000D34" w14:textId="77777777" w:rsidR="00F850BF" w:rsidRPr="005D3E12" w:rsidRDefault="00F850BF" w:rsidP="00706CA4"/>
        </w:tc>
        <w:tc>
          <w:tcPr>
            <w:tcW w:w="1843" w:type="dxa"/>
          </w:tcPr>
          <w:p w14:paraId="7C0770E8" w14:textId="77777777" w:rsidR="00F850BF" w:rsidRPr="005D3E12" w:rsidRDefault="00F850BF" w:rsidP="00706CA4"/>
        </w:tc>
        <w:tc>
          <w:tcPr>
            <w:tcW w:w="1843" w:type="dxa"/>
          </w:tcPr>
          <w:p w14:paraId="44837F93" w14:textId="61202D83" w:rsidR="00F850BF" w:rsidRDefault="00700110" w:rsidP="00706CA4">
            <w:r w:rsidRPr="00700110">
              <w:t>2.74 (1.14-6.98, p=0.028)</w:t>
            </w:r>
          </w:p>
        </w:tc>
      </w:tr>
      <w:tr w:rsidR="00F850BF" w14:paraId="0CEA8441" w14:textId="77777777" w:rsidTr="00AF2CB2">
        <w:tc>
          <w:tcPr>
            <w:tcW w:w="2666" w:type="dxa"/>
          </w:tcPr>
          <w:p w14:paraId="03CFB85B" w14:textId="1ECAC82E" w:rsidR="00F850BF" w:rsidRDefault="00F850BF" w:rsidP="00706CA4">
            <w:r w:rsidRPr="00EB6CB8">
              <w:t xml:space="preserve">Renal </w:t>
            </w:r>
            <w:r w:rsidR="000862F2">
              <w:t>failure</w:t>
            </w:r>
          </w:p>
        </w:tc>
        <w:tc>
          <w:tcPr>
            <w:tcW w:w="1842" w:type="dxa"/>
          </w:tcPr>
          <w:p w14:paraId="52E02D7C" w14:textId="77777777" w:rsidR="00F850BF" w:rsidRDefault="00F850BF" w:rsidP="00706CA4"/>
        </w:tc>
        <w:tc>
          <w:tcPr>
            <w:tcW w:w="1843" w:type="dxa"/>
          </w:tcPr>
          <w:p w14:paraId="7D3DD140" w14:textId="77777777" w:rsidR="00F850BF" w:rsidRPr="005D3E12" w:rsidRDefault="00F850BF" w:rsidP="00706CA4"/>
        </w:tc>
        <w:tc>
          <w:tcPr>
            <w:tcW w:w="1843" w:type="dxa"/>
          </w:tcPr>
          <w:p w14:paraId="479170F9" w14:textId="77777777" w:rsidR="00F850BF" w:rsidRPr="005D3E12" w:rsidRDefault="00F850BF" w:rsidP="00706CA4"/>
        </w:tc>
        <w:tc>
          <w:tcPr>
            <w:tcW w:w="1843" w:type="dxa"/>
          </w:tcPr>
          <w:p w14:paraId="31A7C983" w14:textId="77777777" w:rsidR="00F850BF" w:rsidRDefault="00F850BF" w:rsidP="00706CA4"/>
        </w:tc>
      </w:tr>
      <w:tr w:rsidR="00F850BF" w14:paraId="5D5B3AF0" w14:textId="77777777" w:rsidTr="00AF2CB2">
        <w:tc>
          <w:tcPr>
            <w:tcW w:w="2666" w:type="dxa"/>
          </w:tcPr>
          <w:p w14:paraId="1BE0670A" w14:textId="2C092AD5" w:rsidR="00F850BF" w:rsidRDefault="00F850BF" w:rsidP="00706CA4">
            <w:r>
              <w:t xml:space="preserve">     No</w:t>
            </w:r>
          </w:p>
        </w:tc>
        <w:tc>
          <w:tcPr>
            <w:tcW w:w="1842" w:type="dxa"/>
          </w:tcPr>
          <w:p w14:paraId="0ADDB1AB" w14:textId="77777777" w:rsidR="00F850BF" w:rsidRDefault="00F850BF" w:rsidP="00706CA4"/>
        </w:tc>
        <w:tc>
          <w:tcPr>
            <w:tcW w:w="1843" w:type="dxa"/>
          </w:tcPr>
          <w:p w14:paraId="75F5A816" w14:textId="77777777" w:rsidR="00F850BF" w:rsidRPr="005D3E12" w:rsidRDefault="00F850BF" w:rsidP="00706CA4"/>
        </w:tc>
        <w:tc>
          <w:tcPr>
            <w:tcW w:w="1843" w:type="dxa"/>
          </w:tcPr>
          <w:p w14:paraId="6C3E5252" w14:textId="77777777" w:rsidR="00F850BF" w:rsidRPr="005D3E12" w:rsidRDefault="00F850BF" w:rsidP="00706CA4"/>
        </w:tc>
        <w:tc>
          <w:tcPr>
            <w:tcW w:w="1843" w:type="dxa"/>
          </w:tcPr>
          <w:p w14:paraId="2DE8F712" w14:textId="7AD13547" w:rsidR="00F850BF" w:rsidRDefault="00700110" w:rsidP="00706CA4">
            <w:r>
              <w:t>-</w:t>
            </w:r>
          </w:p>
        </w:tc>
      </w:tr>
      <w:tr w:rsidR="00F850BF" w14:paraId="05AC3715" w14:textId="77777777" w:rsidTr="00AF2CB2">
        <w:tc>
          <w:tcPr>
            <w:tcW w:w="2666" w:type="dxa"/>
          </w:tcPr>
          <w:p w14:paraId="0FF0FB62" w14:textId="47B1BBBB" w:rsidR="00F850BF" w:rsidRDefault="00F850BF" w:rsidP="00706CA4">
            <w:r>
              <w:t xml:space="preserve">     Yes</w:t>
            </w:r>
          </w:p>
        </w:tc>
        <w:tc>
          <w:tcPr>
            <w:tcW w:w="1842" w:type="dxa"/>
          </w:tcPr>
          <w:p w14:paraId="2AE88B2F" w14:textId="77777777" w:rsidR="00F850BF" w:rsidRDefault="00F850BF" w:rsidP="00706CA4"/>
        </w:tc>
        <w:tc>
          <w:tcPr>
            <w:tcW w:w="1843" w:type="dxa"/>
          </w:tcPr>
          <w:p w14:paraId="363066D6" w14:textId="77777777" w:rsidR="00F850BF" w:rsidRPr="005D3E12" w:rsidRDefault="00F850BF" w:rsidP="00706CA4"/>
        </w:tc>
        <w:tc>
          <w:tcPr>
            <w:tcW w:w="1843" w:type="dxa"/>
          </w:tcPr>
          <w:p w14:paraId="79E5F4A2" w14:textId="77777777" w:rsidR="00F850BF" w:rsidRPr="005D3E12" w:rsidRDefault="00F850BF" w:rsidP="00706CA4"/>
        </w:tc>
        <w:tc>
          <w:tcPr>
            <w:tcW w:w="1843" w:type="dxa"/>
          </w:tcPr>
          <w:p w14:paraId="05E6E357" w14:textId="0CDFD5B0" w:rsidR="00F850BF" w:rsidRDefault="001F6674" w:rsidP="00706CA4">
            <w:r w:rsidRPr="001F6674">
              <w:t>2.74 (1.14-7.04, p=0.029)</w:t>
            </w:r>
          </w:p>
        </w:tc>
      </w:tr>
      <w:tr w:rsidR="00F850BF" w14:paraId="2A1C347A" w14:textId="77777777" w:rsidTr="00AF2CB2">
        <w:tc>
          <w:tcPr>
            <w:tcW w:w="2666" w:type="dxa"/>
          </w:tcPr>
          <w:p w14:paraId="3AC9D621" w14:textId="3ACA94B3" w:rsidR="00F850BF" w:rsidRDefault="00F850BF" w:rsidP="00706CA4">
            <w:r w:rsidRPr="00EB6CB8">
              <w:t xml:space="preserve">Respiratory </w:t>
            </w:r>
            <w:r w:rsidR="00E16420">
              <w:t>failure</w:t>
            </w:r>
          </w:p>
        </w:tc>
        <w:tc>
          <w:tcPr>
            <w:tcW w:w="1842" w:type="dxa"/>
          </w:tcPr>
          <w:p w14:paraId="6C287DFC" w14:textId="77777777" w:rsidR="00F850BF" w:rsidRDefault="00F850BF" w:rsidP="00706CA4"/>
        </w:tc>
        <w:tc>
          <w:tcPr>
            <w:tcW w:w="1843" w:type="dxa"/>
          </w:tcPr>
          <w:p w14:paraId="6876301E" w14:textId="77777777" w:rsidR="00F850BF" w:rsidRPr="005D3E12" w:rsidRDefault="00F850BF" w:rsidP="00706CA4"/>
        </w:tc>
        <w:tc>
          <w:tcPr>
            <w:tcW w:w="1843" w:type="dxa"/>
          </w:tcPr>
          <w:p w14:paraId="1920ED9B" w14:textId="77777777" w:rsidR="00F850BF" w:rsidRPr="005D3E12" w:rsidRDefault="00F850BF" w:rsidP="00706CA4"/>
        </w:tc>
        <w:tc>
          <w:tcPr>
            <w:tcW w:w="1843" w:type="dxa"/>
          </w:tcPr>
          <w:p w14:paraId="1F480CB5" w14:textId="77777777" w:rsidR="00F850BF" w:rsidRDefault="00F850BF" w:rsidP="00706CA4"/>
        </w:tc>
      </w:tr>
      <w:tr w:rsidR="00F850BF" w14:paraId="64471FD1" w14:textId="77777777" w:rsidTr="00AF2CB2">
        <w:tc>
          <w:tcPr>
            <w:tcW w:w="2666" w:type="dxa"/>
          </w:tcPr>
          <w:p w14:paraId="1715F30E" w14:textId="2050C9E5" w:rsidR="00F850BF" w:rsidRDefault="00F850BF" w:rsidP="00706CA4">
            <w:r>
              <w:t xml:space="preserve">     No</w:t>
            </w:r>
          </w:p>
        </w:tc>
        <w:tc>
          <w:tcPr>
            <w:tcW w:w="1842" w:type="dxa"/>
          </w:tcPr>
          <w:p w14:paraId="401A258B" w14:textId="77777777" w:rsidR="00F850BF" w:rsidRDefault="00F850BF" w:rsidP="00706CA4"/>
        </w:tc>
        <w:tc>
          <w:tcPr>
            <w:tcW w:w="1843" w:type="dxa"/>
          </w:tcPr>
          <w:p w14:paraId="461F2DF2" w14:textId="77777777" w:rsidR="00F850BF" w:rsidRPr="005D3E12" w:rsidRDefault="00F850BF" w:rsidP="00706CA4"/>
        </w:tc>
        <w:tc>
          <w:tcPr>
            <w:tcW w:w="1843" w:type="dxa"/>
          </w:tcPr>
          <w:p w14:paraId="35327EB2" w14:textId="77777777" w:rsidR="00F850BF" w:rsidRPr="005D3E12" w:rsidRDefault="00F850BF" w:rsidP="00706CA4"/>
        </w:tc>
        <w:tc>
          <w:tcPr>
            <w:tcW w:w="1843" w:type="dxa"/>
          </w:tcPr>
          <w:p w14:paraId="6D334E13" w14:textId="4FE8797B" w:rsidR="00F850BF" w:rsidRDefault="001F6674" w:rsidP="00706CA4">
            <w:r>
              <w:t>-</w:t>
            </w:r>
          </w:p>
        </w:tc>
      </w:tr>
      <w:tr w:rsidR="00F850BF" w14:paraId="6C371F2B" w14:textId="77777777" w:rsidTr="00AF2CB2">
        <w:tc>
          <w:tcPr>
            <w:tcW w:w="2666" w:type="dxa"/>
          </w:tcPr>
          <w:p w14:paraId="179C8AF1" w14:textId="565E1C53" w:rsidR="00F850BF" w:rsidRDefault="00F850BF" w:rsidP="00706CA4">
            <w:r>
              <w:t xml:space="preserve">     Yes</w:t>
            </w:r>
          </w:p>
        </w:tc>
        <w:tc>
          <w:tcPr>
            <w:tcW w:w="1842" w:type="dxa"/>
          </w:tcPr>
          <w:p w14:paraId="6B8AF63F" w14:textId="77777777" w:rsidR="00F850BF" w:rsidRDefault="00F850BF" w:rsidP="00706CA4"/>
        </w:tc>
        <w:tc>
          <w:tcPr>
            <w:tcW w:w="1843" w:type="dxa"/>
          </w:tcPr>
          <w:p w14:paraId="4D15BFA7" w14:textId="77777777" w:rsidR="00F850BF" w:rsidRPr="005D3E12" w:rsidRDefault="00F850BF" w:rsidP="00706CA4"/>
        </w:tc>
        <w:tc>
          <w:tcPr>
            <w:tcW w:w="1843" w:type="dxa"/>
          </w:tcPr>
          <w:p w14:paraId="566651BE" w14:textId="77777777" w:rsidR="00F850BF" w:rsidRPr="005D3E12" w:rsidRDefault="00F850BF" w:rsidP="00706CA4"/>
        </w:tc>
        <w:tc>
          <w:tcPr>
            <w:tcW w:w="1843" w:type="dxa"/>
          </w:tcPr>
          <w:p w14:paraId="2E5ACB54" w14:textId="6C92A7AF" w:rsidR="00F850BF" w:rsidRDefault="00700110" w:rsidP="00706CA4">
            <w:r w:rsidRPr="00700110">
              <w:t>6.86 (4.25-11.26, p&lt;0.001)</w:t>
            </w:r>
          </w:p>
        </w:tc>
      </w:tr>
      <w:tr w:rsidR="00F850BF" w14:paraId="587576C5" w14:textId="77777777" w:rsidTr="00AF2CB2">
        <w:tc>
          <w:tcPr>
            <w:tcW w:w="2666" w:type="dxa"/>
          </w:tcPr>
          <w:p w14:paraId="19B3A3AB" w14:textId="73717697" w:rsidR="00F850BF" w:rsidRDefault="00F850BF" w:rsidP="00706CA4">
            <w:r>
              <w:t>Sepsis</w:t>
            </w:r>
          </w:p>
        </w:tc>
        <w:tc>
          <w:tcPr>
            <w:tcW w:w="1842" w:type="dxa"/>
          </w:tcPr>
          <w:p w14:paraId="1B9A91F1" w14:textId="77777777" w:rsidR="00F850BF" w:rsidRDefault="00F850BF" w:rsidP="00706CA4"/>
        </w:tc>
        <w:tc>
          <w:tcPr>
            <w:tcW w:w="1843" w:type="dxa"/>
          </w:tcPr>
          <w:p w14:paraId="13DD9495" w14:textId="77777777" w:rsidR="00F850BF" w:rsidRPr="005D3E12" w:rsidRDefault="00F850BF" w:rsidP="00706CA4"/>
        </w:tc>
        <w:tc>
          <w:tcPr>
            <w:tcW w:w="1843" w:type="dxa"/>
          </w:tcPr>
          <w:p w14:paraId="3699DD4A" w14:textId="77777777" w:rsidR="00F850BF" w:rsidRPr="005D3E12" w:rsidRDefault="00F850BF" w:rsidP="00706CA4"/>
        </w:tc>
        <w:tc>
          <w:tcPr>
            <w:tcW w:w="1843" w:type="dxa"/>
          </w:tcPr>
          <w:p w14:paraId="47CB2C76" w14:textId="77777777" w:rsidR="00F850BF" w:rsidRDefault="00F850BF" w:rsidP="00706CA4"/>
        </w:tc>
      </w:tr>
      <w:tr w:rsidR="00F850BF" w14:paraId="0C157132" w14:textId="77777777" w:rsidTr="00AF2CB2">
        <w:tc>
          <w:tcPr>
            <w:tcW w:w="2666" w:type="dxa"/>
          </w:tcPr>
          <w:p w14:paraId="2D5A3D7B" w14:textId="62DF61E9" w:rsidR="00F850BF" w:rsidRDefault="00F850BF" w:rsidP="00706CA4">
            <w:r>
              <w:t xml:space="preserve">     No</w:t>
            </w:r>
          </w:p>
        </w:tc>
        <w:tc>
          <w:tcPr>
            <w:tcW w:w="1842" w:type="dxa"/>
          </w:tcPr>
          <w:p w14:paraId="79F57052" w14:textId="77777777" w:rsidR="00F850BF" w:rsidRDefault="00F850BF" w:rsidP="00706CA4"/>
        </w:tc>
        <w:tc>
          <w:tcPr>
            <w:tcW w:w="1843" w:type="dxa"/>
          </w:tcPr>
          <w:p w14:paraId="57E2F56B" w14:textId="77777777" w:rsidR="00F850BF" w:rsidRPr="005D3E12" w:rsidRDefault="00F850BF" w:rsidP="00706CA4"/>
        </w:tc>
        <w:tc>
          <w:tcPr>
            <w:tcW w:w="1843" w:type="dxa"/>
          </w:tcPr>
          <w:p w14:paraId="38EDFED6" w14:textId="77777777" w:rsidR="00F850BF" w:rsidRPr="005D3E12" w:rsidRDefault="00F850BF" w:rsidP="00706CA4"/>
        </w:tc>
        <w:tc>
          <w:tcPr>
            <w:tcW w:w="1843" w:type="dxa"/>
          </w:tcPr>
          <w:p w14:paraId="1D561FFA" w14:textId="7F276B58" w:rsidR="00F850BF" w:rsidRDefault="001F6674" w:rsidP="00706CA4">
            <w:r>
              <w:t>-</w:t>
            </w:r>
          </w:p>
        </w:tc>
      </w:tr>
      <w:tr w:rsidR="00F850BF" w14:paraId="1B6B7CB4" w14:textId="77777777" w:rsidTr="00AF2CB2">
        <w:tc>
          <w:tcPr>
            <w:tcW w:w="2666" w:type="dxa"/>
          </w:tcPr>
          <w:p w14:paraId="2DA4478F" w14:textId="2EBC066E" w:rsidR="00F850BF" w:rsidRDefault="00F850BF" w:rsidP="00706CA4">
            <w:r>
              <w:lastRenderedPageBreak/>
              <w:t xml:space="preserve">     Yes</w:t>
            </w:r>
          </w:p>
        </w:tc>
        <w:tc>
          <w:tcPr>
            <w:tcW w:w="1842" w:type="dxa"/>
          </w:tcPr>
          <w:p w14:paraId="1259FBDD" w14:textId="77777777" w:rsidR="00F850BF" w:rsidRDefault="00F850BF" w:rsidP="00706CA4"/>
        </w:tc>
        <w:tc>
          <w:tcPr>
            <w:tcW w:w="1843" w:type="dxa"/>
          </w:tcPr>
          <w:p w14:paraId="212008A1" w14:textId="77777777" w:rsidR="00F850BF" w:rsidRPr="005D3E12" w:rsidRDefault="00F850BF" w:rsidP="00706CA4"/>
        </w:tc>
        <w:tc>
          <w:tcPr>
            <w:tcW w:w="1843" w:type="dxa"/>
          </w:tcPr>
          <w:p w14:paraId="64F7DCEE" w14:textId="77777777" w:rsidR="00F850BF" w:rsidRPr="005D3E12" w:rsidRDefault="00F850BF" w:rsidP="00706CA4"/>
        </w:tc>
        <w:tc>
          <w:tcPr>
            <w:tcW w:w="1843" w:type="dxa"/>
          </w:tcPr>
          <w:p w14:paraId="13E38B80" w14:textId="3B75A3DE" w:rsidR="00F850BF" w:rsidRDefault="00700110" w:rsidP="00706CA4">
            <w:r w:rsidRPr="00700110">
              <w:t>2.94 (1.41-6.28, p=0.004)</w:t>
            </w:r>
          </w:p>
        </w:tc>
      </w:tr>
      <w:tr w:rsidR="00F850BF" w14:paraId="15FA59D0" w14:textId="77777777" w:rsidTr="00AF2CB2">
        <w:tc>
          <w:tcPr>
            <w:tcW w:w="2666" w:type="dxa"/>
          </w:tcPr>
          <w:p w14:paraId="059BB8A5" w14:textId="7E4F7B2E" w:rsidR="00F850BF" w:rsidRDefault="00F850BF" w:rsidP="00706CA4">
            <w:r>
              <w:t>Shock</w:t>
            </w:r>
          </w:p>
        </w:tc>
        <w:tc>
          <w:tcPr>
            <w:tcW w:w="1842" w:type="dxa"/>
          </w:tcPr>
          <w:p w14:paraId="42074EB5" w14:textId="77777777" w:rsidR="00F850BF" w:rsidRDefault="00F850BF" w:rsidP="00706CA4"/>
        </w:tc>
        <w:tc>
          <w:tcPr>
            <w:tcW w:w="1843" w:type="dxa"/>
          </w:tcPr>
          <w:p w14:paraId="2D635B82" w14:textId="77777777" w:rsidR="00F850BF" w:rsidRPr="005D3E12" w:rsidRDefault="00F850BF" w:rsidP="00706CA4"/>
        </w:tc>
        <w:tc>
          <w:tcPr>
            <w:tcW w:w="1843" w:type="dxa"/>
          </w:tcPr>
          <w:p w14:paraId="57BA5754" w14:textId="77777777" w:rsidR="00F850BF" w:rsidRPr="005D3E12" w:rsidRDefault="00F850BF" w:rsidP="00706CA4"/>
        </w:tc>
        <w:tc>
          <w:tcPr>
            <w:tcW w:w="1843" w:type="dxa"/>
          </w:tcPr>
          <w:p w14:paraId="22B507D6" w14:textId="77777777" w:rsidR="00F850BF" w:rsidRDefault="00F850BF" w:rsidP="00706CA4"/>
        </w:tc>
      </w:tr>
      <w:tr w:rsidR="00F850BF" w14:paraId="09EA717D" w14:textId="77777777" w:rsidTr="00AF2CB2">
        <w:tc>
          <w:tcPr>
            <w:tcW w:w="2666" w:type="dxa"/>
          </w:tcPr>
          <w:p w14:paraId="40543576" w14:textId="4A359004" w:rsidR="00F850BF" w:rsidRDefault="00F850BF" w:rsidP="00706CA4">
            <w:r>
              <w:t xml:space="preserve">     No</w:t>
            </w:r>
          </w:p>
        </w:tc>
        <w:tc>
          <w:tcPr>
            <w:tcW w:w="1842" w:type="dxa"/>
          </w:tcPr>
          <w:p w14:paraId="7993D2D8" w14:textId="77777777" w:rsidR="00F850BF" w:rsidRDefault="00F850BF" w:rsidP="00706CA4"/>
        </w:tc>
        <w:tc>
          <w:tcPr>
            <w:tcW w:w="1843" w:type="dxa"/>
          </w:tcPr>
          <w:p w14:paraId="370CA6A6" w14:textId="77777777" w:rsidR="00F850BF" w:rsidRPr="005D3E12" w:rsidRDefault="00F850BF" w:rsidP="00706CA4"/>
        </w:tc>
        <w:tc>
          <w:tcPr>
            <w:tcW w:w="1843" w:type="dxa"/>
          </w:tcPr>
          <w:p w14:paraId="7B6203A5" w14:textId="77777777" w:rsidR="00F850BF" w:rsidRPr="005D3E12" w:rsidRDefault="00F850BF" w:rsidP="00706CA4"/>
        </w:tc>
        <w:tc>
          <w:tcPr>
            <w:tcW w:w="1843" w:type="dxa"/>
          </w:tcPr>
          <w:p w14:paraId="7A32CCDF" w14:textId="1E74CAD4" w:rsidR="00F850BF" w:rsidRDefault="001F6674" w:rsidP="00706CA4">
            <w:r>
              <w:t>-</w:t>
            </w:r>
          </w:p>
        </w:tc>
      </w:tr>
      <w:tr w:rsidR="00F850BF" w14:paraId="5E825F09" w14:textId="77777777" w:rsidTr="00AF2CB2">
        <w:tc>
          <w:tcPr>
            <w:tcW w:w="2666" w:type="dxa"/>
          </w:tcPr>
          <w:p w14:paraId="0210803C" w14:textId="03E2D07C" w:rsidR="00F850BF" w:rsidRDefault="00F850BF" w:rsidP="00706CA4">
            <w:r>
              <w:t xml:space="preserve">     Yes</w:t>
            </w:r>
          </w:p>
        </w:tc>
        <w:tc>
          <w:tcPr>
            <w:tcW w:w="1842" w:type="dxa"/>
          </w:tcPr>
          <w:p w14:paraId="4E143DA3" w14:textId="77777777" w:rsidR="00F850BF" w:rsidRDefault="00F850BF" w:rsidP="00706CA4"/>
        </w:tc>
        <w:tc>
          <w:tcPr>
            <w:tcW w:w="1843" w:type="dxa"/>
          </w:tcPr>
          <w:p w14:paraId="798D66C3" w14:textId="77777777" w:rsidR="00F850BF" w:rsidRPr="005D3E12" w:rsidRDefault="00F850BF" w:rsidP="00706CA4"/>
        </w:tc>
        <w:tc>
          <w:tcPr>
            <w:tcW w:w="1843" w:type="dxa"/>
          </w:tcPr>
          <w:p w14:paraId="40AC41CC" w14:textId="77777777" w:rsidR="00F850BF" w:rsidRPr="005D3E12" w:rsidRDefault="00F850BF" w:rsidP="00706CA4"/>
        </w:tc>
        <w:tc>
          <w:tcPr>
            <w:tcW w:w="1843" w:type="dxa"/>
          </w:tcPr>
          <w:p w14:paraId="2B650BCC" w14:textId="22168FCD" w:rsidR="00F850BF" w:rsidRDefault="00700110" w:rsidP="00706CA4">
            <w:r w:rsidRPr="00700110">
              <w:t>2.66 (1.08-7.08, p=0.040)</w:t>
            </w:r>
          </w:p>
        </w:tc>
      </w:tr>
    </w:tbl>
    <w:p w14:paraId="2E3FE42D" w14:textId="2DF7E485" w:rsidR="006D1F8D" w:rsidRDefault="00770CAD">
      <w:r w:rsidRPr="00770CAD">
        <w:rPr>
          <w:b/>
          <w:bCs/>
        </w:rPr>
        <w:t>Note:</w:t>
      </w:r>
      <w:r>
        <w:t xml:space="preserve"> </w:t>
      </w:r>
      <w:r w:rsidR="001F6674">
        <w:t xml:space="preserve">Model 1: Baseline variables; Model 2: Cancer variables; Model 3: Signs and symptoms at COVID-19 diagnosis; Model 4: </w:t>
      </w:r>
      <w:r w:rsidR="00700110">
        <w:t>Hospitalization</w:t>
      </w:r>
      <w:r w:rsidR="001F6674">
        <w:t xml:space="preserve"> related outcomes</w:t>
      </w:r>
    </w:p>
    <w:p w14:paraId="547593BE" w14:textId="3DB1D224" w:rsidR="006D1F8D" w:rsidRDefault="006D1F8D"/>
    <w:p w14:paraId="1D97069E" w14:textId="45E58AAE" w:rsidR="006D1F8D" w:rsidRDefault="006D1F8D"/>
    <w:sectPr w:rsidR="006D1F8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92920" w14:textId="77777777" w:rsidR="00443C0B" w:rsidRDefault="00443C0B" w:rsidP="00B43A02">
      <w:pPr>
        <w:spacing w:after="0" w:line="240" w:lineRule="auto"/>
      </w:pPr>
      <w:r>
        <w:separator/>
      </w:r>
    </w:p>
  </w:endnote>
  <w:endnote w:type="continuationSeparator" w:id="0">
    <w:p w14:paraId="32056586" w14:textId="77777777" w:rsidR="00443C0B" w:rsidRDefault="00443C0B" w:rsidP="00B43A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9610E" w14:textId="77777777" w:rsidR="00443C0B" w:rsidRDefault="00443C0B" w:rsidP="00B43A02">
      <w:pPr>
        <w:spacing w:after="0" w:line="240" w:lineRule="auto"/>
      </w:pPr>
      <w:r>
        <w:separator/>
      </w:r>
    </w:p>
  </w:footnote>
  <w:footnote w:type="continuationSeparator" w:id="0">
    <w:p w14:paraId="017ADACE" w14:textId="77777777" w:rsidR="00443C0B" w:rsidRDefault="00443C0B" w:rsidP="00B43A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395"/>
    <w:rsid w:val="00042FB6"/>
    <w:rsid w:val="0005113F"/>
    <w:rsid w:val="00070B79"/>
    <w:rsid w:val="000862F2"/>
    <w:rsid w:val="000A3978"/>
    <w:rsid w:val="000B2077"/>
    <w:rsid w:val="000D657A"/>
    <w:rsid w:val="0011555E"/>
    <w:rsid w:val="00130141"/>
    <w:rsid w:val="0013685A"/>
    <w:rsid w:val="00167202"/>
    <w:rsid w:val="001A3BED"/>
    <w:rsid w:val="001C7F52"/>
    <w:rsid w:val="001D7084"/>
    <w:rsid w:val="001D75BC"/>
    <w:rsid w:val="001F6674"/>
    <w:rsid w:val="00253004"/>
    <w:rsid w:val="002543DE"/>
    <w:rsid w:val="0027067D"/>
    <w:rsid w:val="002863BD"/>
    <w:rsid w:val="002A3815"/>
    <w:rsid w:val="002D34FB"/>
    <w:rsid w:val="002E267D"/>
    <w:rsid w:val="00300E58"/>
    <w:rsid w:val="00326F06"/>
    <w:rsid w:val="00346223"/>
    <w:rsid w:val="00371649"/>
    <w:rsid w:val="00373358"/>
    <w:rsid w:val="00391D60"/>
    <w:rsid w:val="003D52E6"/>
    <w:rsid w:val="003E0D51"/>
    <w:rsid w:val="003E6401"/>
    <w:rsid w:val="0040027B"/>
    <w:rsid w:val="00406DA8"/>
    <w:rsid w:val="00416722"/>
    <w:rsid w:val="00443C0B"/>
    <w:rsid w:val="00446BDC"/>
    <w:rsid w:val="004517C3"/>
    <w:rsid w:val="00456CB1"/>
    <w:rsid w:val="00462F2F"/>
    <w:rsid w:val="004873D6"/>
    <w:rsid w:val="004C1924"/>
    <w:rsid w:val="0051576F"/>
    <w:rsid w:val="005329D4"/>
    <w:rsid w:val="005357AC"/>
    <w:rsid w:val="00570393"/>
    <w:rsid w:val="00574CF4"/>
    <w:rsid w:val="00585B87"/>
    <w:rsid w:val="005D3E12"/>
    <w:rsid w:val="00641265"/>
    <w:rsid w:val="00683A64"/>
    <w:rsid w:val="00694F60"/>
    <w:rsid w:val="006C3DC6"/>
    <w:rsid w:val="006D1F8D"/>
    <w:rsid w:val="006F6636"/>
    <w:rsid w:val="00700110"/>
    <w:rsid w:val="00706CA4"/>
    <w:rsid w:val="00767CDE"/>
    <w:rsid w:val="00770CAD"/>
    <w:rsid w:val="00774224"/>
    <w:rsid w:val="007774EF"/>
    <w:rsid w:val="007A3B2A"/>
    <w:rsid w:val="007D4DA4"/>
    <w:rsid w:val="007E0700"/>
    <w:rsid w:val="00873A12"/>
    <w:rsid w:val="008B768B"/>
    <w:rsid w:val="008E188F"/>
    <w:rsid w:val="008F3F4C"/>
    <w:rsid w:val="00936A62"/>
    <w:rsid w:val="009A4FE5"/>
    <w:rsid w:val="009B6E94"/>
    <w:rsid w:val="009C7C95"/>
    <w:rsid w:val="00A36444"/>
    <w:rsid w:val="00A66832"/>
    <w:rsid w:val="00A75B06"/>
    <w:rsid w:val="00AD2AAB"/>
    <w:rsid w:val="00AF2CB2"/>
    <w:rsid w:val="00B13FD8"/>
    <w:rsid w:val="00B20379"/>
    <w:rsid w:val="00B3578B"/>
    <w:rsid w:val="00B43A02"/>
    <w:rsid w:val="00B5333F"/>
    <w:rsid w:val="00B54CA4"/>
    <w:rsid w:val="00B61685"/>
    <w:rsid w:val="00B61C7A"/>
    <w:rsid w:val="00B92A59"/>
    <w:rsid w:val="00BB2096"/>
    <w:rsid w:val="00BB6236"/>
    <w:rsid w:val="00BD4395"/>
    <w:rsid w:val="00BE0318"/>
    <w:rsid w:val="00BF24C0"/>
    <w:rsid w:val="00C25CC3"/>
    <w:rsid w:val="00C8719A"/>
    <w:rsid w:val="00CA7261"/>
    <w:rsid w:val="00CA7368"/>
    <w:rsid w:val="00CD3CD8"/>
    <w:rsid w:val="00D02E12"/>
    <w:rsid w:val="00D10B88"/>
    <w:rsid w:val="00D2344C"/>
    <w:rsid w:val="00D45AD4"/>
    <w:rsid w:val="00D831EE"/>
    <w:rsid w:val="00DB2C40"/>
    <w:rsid w:val="00E16420"/>
    <w:rsid w:val="00E2720D"/>
    <w:rsid w:val="00E33A6C"/>
    <w:rsid w:val="00E3717A"/>
    <w:rsid w:val="00E73E1C"/>
    <w:rsid w:val="00E771F7"/>
    <w:rsid w:val="00EB4BCB"/>
    <w:rsid w:val="00EB6CB8"/>
    <w:rsid w:val="00ED1C4D"/>
    <w:rsid w:val="00EF04F3"/>
    <w:rsid w:val="00F02328"/>
    <w:rsid w:val="00F62E88"/>
    <w:rsid w:val="00F8025F"/>
    <w:rsid w:val="00F83A26"/>
    <w:rsid w:val="00F850BF"/>
    <w:rsid w:val="00FE4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EBD3D"/>
  <w15:docId w15:val="{1A561C8F-395F-4951-93F1-A8F9EE4A3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43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43A0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43A02"/>
  </w:style>
  <w:style w:type="paragraph" w:styleId="Rodap">
    <w:name w:val="footer"/>
    <w:basedOn w:val="Normal"/>
    <w:link w:val="RodapChar"/>
    <w:uiPriority w:val="99"/>
    <w:unhideWhenUsed/>
    <w:rsid w:val="00B43A0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43A02"/>
  </w:style>
  <w:style w:type="character" w:styleId="TextodoEspaoReservado">
    <w:name w:val="Placeholder Text"/>
    <w:basedOn w:val="Fontepargpadro"/>
    <w:uiPriority w:val="99"/>
    <w:semiHidden/>
    <w:rsid w:val="00694F60"/>
    <w:rPr>
      <w:color w:val="808080"/>
    </w:rPr>
  </w:style>
  <w:style w:type="paragraph" w:styleId="PargrafodaLista">
    <w:name w:val="List Paragraph"/>
    <w:basedOn w:val="Normal"/>
    <w:uiPriority w:val="34"/>
    <w:qFormat/>
    <w:rsid w:val="00694F60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326F0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326F0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326F0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26F0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26F06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863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863BD"/>
    <w:rPr>
      <w:rFonts w:ascii="Tahoma" w:hAnsi="Tahoma" w:cs="Tahoma"/>
      <w:sz w:val="16"/>
      <w:szCs w:val="16"/>
    </w:rPr>
  </w:style>
  <w:style w:type="paragraph" w:customStyle="1" w:styleId="Compact">
    <w:name w:val="Compact"/>
    <w:basedOn w:val="Corpodetexto"/>
    <w:qFormat/>
    <w:rsid w:val="00B13FD8"/>
    <w:pPr>
      <w:spacing w:before="36" w:after="36" w:line="240" w:lineRule="auto"/>
    </w:pPr>
    <w:rPr>
      <w:sz w:val="24"/>
      <w:szCs w:val="24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B13FD8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B13FD8"/>
  </w:style>
  <w:style w:type="table" w:customStyle="1" w:styleId="Table">
    <w:name w:val="Table"/>
    <w:semiHidden/>
    <w:qFormat/>
    <w:rsid w:val="00D45AD4"/>
    <w:pPr>
      <w:spacing w:after="200" w:line="240" w:lineRule="auto"/>
    </w:pPr>
    <w:rPr>
      <w:sz w:val="24"/>
      <w:szCs w:val="24"/>
      <w:lang w:val="pt-BR" w:eastAsia="pt-BR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6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82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5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EA25518D-3CC2-41A3-AF05-A8C9F4E01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to Nacional do Câncer</Company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 Zanetti de Albuquerque</dc:creator>
  <cp:lastModifiedBy>Jessé Lopes</cp:lastModifiedBy>
  <cp:revision>3</cp:revision>
  <dcterms:created xsi:type="dcterms:W3CDTF">2023-08-24T20:26:00Z</dcterms:created>
  <dcterms:modified xsi:type="dcterms:W3CDTF">2023-12-01T01:18:00Z</dcterms:modified>
</cp:coreProperties>
</file>